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E1D" w:rsidRDefault="003B1E1D" w:rsidP="003B1E1D">
      <w:pPr>
        <w:spacing w:line="480" w:lineRule="auto"/>
        <w:rPr>
          <w:b/>
        </w:rPr>
      </w:pPr>
      <w:r>
        <w:rPr>
          <w:b/>
        </w:rPr>
        <w:t>Additional file 3: Median shortest distance (in meters) and IQR r from primary and secondary schools to the nearest food retailer of a certain type.</w:t>
      </w:r>
    </w:p>
    <w:p w:rsidR="003B1E1D" w:rsidRDefault="003B1E1D" w:rsidP="003B1E1D">
      <w:pPr>
        <w:pStyle w:val="Caption"/>
        <w:keepNext/>
        <w:spacing w:line="480" w:lineRule="auto"/>
      </w:pPr>
      <w:r>
        <w:t xml:space="preserve">Table S3: </w:t>
      </w:r>
      <w:r w:rsidRPr="001970F8">
        <w:t>Median (IQR) shortest distance (in meters) from primary/secondary schools to the closest convenience store, fast food/takeaway/delivery outlet and supermarket (years 2008 &amp; 2020)</w:t>
      </w:r>
    </w:p>
    <w:tbl>
      <w:tblPr>
        <w:tblW w:w="10423" w:type="dxa"/>
        <w:tblInd w:w="-10" w:type="dxa"/>
        <w:tblLook w:val="04A0" w:firstRow="1" w:lastRow="0" w:firstColumn="1" w:lastColumn="0" w:noHBand="0" w:noVBand="1"/>
      </w:tblPr>
      <w:tblGrid>
        <w:gridCol w:w="1276"/>
        <w:gridCol w:w="2168"/>
        <w:gridCol w:w="809"/>
        <w:gridCol w:w="856"/>
        <w:gridCol w:w="698"/>
        <w:gridCol w:w="774"/>
        <w:gridCol w:w="805"/>
        <w:gridCol w:w="825"/>
        <w:gridCol w:w="672"/>
        <w:gridCol w:w="774"/>
        <w:gridCol w:w="875"/>
      </w:tblGrid>
      <w:tr w:rsidR="003B1E1D" w:rsidRPr="000D2B18" w:rsidTr="005B54EF">
        <w:trPr>
          <w:trHeight w:val="408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2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2020</w:t>
            </w:r>
          </w:p>
        </w:tc>
      </w:tr>
      <w:tr w:rsidR="003B1E1D" w:rsidRPr="000D2B18" w:rsidTr="005B54EF">
        <w:trPr>
          <w:trHeight w:val="408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School typ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outlet typ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 xml:space="preserve"> schoo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P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P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P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P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max</w:t>
            </w:r>
          </w:p>
        </w:tc>
      </w:tr>
      <w:tr w:rsidR="003B1E1D" w:rsidRPr="000D2B18" w:rsidTr="005B54EF">
        <w:trPr>
          <w:trHeight w:val="408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primary school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0D2B18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D2B18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Convenience</w:t>
            </w:r>
            <w:r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- or confectionary</w:t>
            </w:r>
            <w:r w:rsidRPr="000D2B18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 xml:space="preserve"> stor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340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67.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73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617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9140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25.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63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794.8</w:t>
            </w:r>
          </w:p>
        </w:tc>
      </w:tr>
      <w:tr w:rsidR="003B1E1D" w:rsidRPr="000D2B18" w:rsidTr="005B54EF">
        <w:trPr>
          <w:trHeight w:val="408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0D2B18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D2B18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fast food/takeaway/delivery outlet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340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13.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74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216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69.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28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1008.1</w:t>
            </w:r>
          </w:p>
        </w:tc>
      </w:tr>
      <w:tr w:rsidR="003B1E1D" w:rsidRPr="000D2B18" w:rsidTr="005B54EF">
        <w:trPr>
          <w:trHeight w:val="408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0D2B18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D2B18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supermarket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340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95.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5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316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04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40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53.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432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532.2</w:t>
            </w:r>
          </w:p>
        </w:tc>
      </w:tr>
      <w:tr w:rsidR="003B1E1D" w:rsidRPr="000D2B18" w:rsidTr="005B54EF">
        <w:trPr>
          <w:trHeight w:val="408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Secondary school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0D2B18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D2B18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Convenience</w:t>
            </w:r>
            <w:r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- or confectionary</w:t>
            </w:r>
            <w:r w:rsidRPr="000D2B18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 xml:space="preserve"> stor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29.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33.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98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661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79.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08.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49.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771.6</w:t>
            </w:r>
          </w:p>
        </w:tc>
      </w:tr>
      <w:tr w:rsidR="003B1E1D" w:rsidRPr="000D2B18" w:rsidTr="005B54EF">
        <w:trPr>
          <w:trHeight w:val="408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0D2B18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D2B18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fast food/takeaway/delivery outlet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3.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85.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00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866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25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72.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74.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767.6</w:t>
            </w:r>
          </w:p>
        </w:tc>
      </w:tr>
      <w:tr w:rsidR="003B1E1D" w:rsidRPr="000D2B18" w:rsidTr="005B54EF">
        <w:trPr>
          <w:trHeight w:val="408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0D2B18" w:rsidRDefault="003B1E1D" w:rsidP="005B54EF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D2B18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supermarket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i/>
                <w:iCs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18.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845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015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01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21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47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E1D" w:rsidRPr="00F0307E" w:rsidRDefault="003B1E1D" w:rsidP="005B54E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307E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890.4</w:t>
            </w:r>
          </w:p>
        </w:tc>
      </w:tr>
    </w:tbl>
    <w:p w:rsidR="00EC55FF" w:rsidRDefault="00EC55FF">
      <w:bookmarkStart w:id="0" w:name="_GoBack"/>
      <w:bookmarkEnd w:id="0"/>
    </w:p>
    <w:sectPr w:rsidR="00EC5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E1D"/>
    <w:rsid w:val="003B1E1D"/>
    <w:rsid w:val="00EC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E1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1E1D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E1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1E1D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2-08-13T07:31:00Z</dcterms:created>
  <dcterms:modified xsi:type="dcterms:W3CDTF">2022-08-13T07:31:00Z</dcterms:modified>
</cp:coreProperties>
</file>